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D8200" w14:textId="0163B084" w:rsidR="00FC55D6" w:rsidRPr="000C47B4" w:rsidRDefault="00FC55D6" w:rsidP="00D14989">
      <w:pPr>
        <w:spacing w:after="0"/>
        <w:rPr>
          <w:rFonts w:ascii="Times New Roman" w:hAnsi="Times New Roman" w:cs="Times New Roman"/>
          <w:b/>
          <w:i/>
          <w:sz w:val="20"/>
          <w:szCs w:val="20"/>
        </w:rPr>
      </w:pPr>
      <w:bookmarkStart w:id="0" w:name="_GoBack"/>
      <w:bookmarkEnd w:id="0"/>
      <w:r w:rsidRPr="000C47B4">
        <w:rPr>
          <w:rFonts w:ascii="Times New Roman" w:hAnsi="Times New Roman" w:cs="Times New Roman"/>
          <w:b/>
          <w:sz w:val="20"/>
          <w:szCs w:val="20"/>
        </w:rPr>
        <w:t>S</w:t>
      </w:r>
      <w:r w:rsidR="00103ADB">
        <w:rPr>
          <w:rFonts w:ascii="Times New Roman" w:hAnsi="Times New Roman" w:cs="Times New Roman"/>
          <w:b/>
          <w:sz w:val="20"/>
          <w:szCs w:val="20"/>
        </w:rPr>
        <w:t xml:space="preserve">8 Table. </w:t>
      </w:r>
      <w:r w:rsidRPr="000C47B4">
        <w:rPr>
          <w:rFonts w:ascii="Times New Roman" w:hAnsi="Times New Roman" w:cs="Times New Roman"/>
          <w:b/>
          <w:sz w:val="20"/>
          <w:szCs w:val="20"/>
        </w:rPr>
        <w:t xml:space="preserve"> Coefficient estimates for the GLMM (binomial errors, logit link) best explaining variation (lowest AI</w:t>
      </w:r>
      <w:r w:rsidRPr="004B6CE9">
        <w:rPr>
          <w:rFonts w:ascii="Times New Roman" w:hAnsi="Times New Roman" w:cs="Times New Roman"/>
          <w:b/>
          <w:sz w:val="20"/>
          <w:szCs w:val="20"/>
        </w:rPr>
        <w:t xml:space="preserve">Cc </w:t>
      </w:r>
      <w:r w:rsidRPr="000C47B4">
        <w:rPr>
          <w:rFonts w:ascii="Times New Roman" w:hAnsi="Times New Roman" w:cs="Times New Roman"/>
          <w:b/>
          <w:sz w:val="20"/>
          <w:szCs w:val="20"/>
        </w:rPr>
        <w:t xml:space="preserve">value; the “top model”) in </w:t>
      </w:r>
      <w:r w:rsidR="004B6CE9">
        <w:rPr>
          <w:rFonts w:ascii="Times New Roman" w:hAnsi="Times New Roman" w:cs="Times New Roman"/>
          <w:b/>
          <w:sz w:val="20"/>
          <w:szCs w:val="20"/>
        </w:rPr>
        <w:t>Annual Breeding Success</w:t>
      </w:r>
      <w:r w:rsidRPr="000C47B4">
        <w:rPr>
          <w:rFonts w:ascii="Times New Roman" w:hAnsi="Times New Roman" w:cs="Times New Roman"/>
          <w:b/>
          <w:sz w:val="20"/>
          <w:szCs w:val="20"/>
        </w:rPr>
        <w:t xml:space="preserve"> and sequential reproductive stages in presumed old male and female Nazca boobies.</w:t>
      </w:r>
      <w:r w:rsidR="00D14989">
        <w:rPr>
          <w:rFonts w:ascii="Times New Roman" w:hAnsi="Times New Roman" w:cs="Times New Roman"/>
          <w:b/>
          <w:i/>
          <w:sz w:val="20"/>
          <w:szCs w:val="20"/>
        </w:rPr>
        <w:t xml:space="preserve">  </w:t>
      </w:r>
      <w:r w:rsidR="00D14989" w:rsidRPr="000C47B4">
        <w:rPr>
          <w:rFonts w:ascii="Times New Roman" w:hAnsi="Times New Roman" w:cs="Times New Roman"/>
          <w:sz w:val="20"/>
          <w:szCs w:val="20"/>
        </w:rPr>
        <w:t>YBD: centered, continuous, years before death; FP: a dichotomous factor for Fish Phase; SSTA</w:t>
      </w:r>
      <w:r w:rsidR="00D14989" w:rsidRPr="000C47B4">
        <w:rPr>
          <w:rFonts w:ascii="Times New Roman" w:hAnsi="Times New Roman" w:cs="Times New Roman"/>
          <w:sz w:val="20"/>
          <w:szCs w:val="20"/>
          <w:vertAlign w:val="subscript"/>
        </w:rPr>
        <w:t>AMJ</w:t>
      </w:r>
      <w:r w:rsidR="00D14989" w:rsidRPr="000C47B4">
        <w:rPr>
          <w:rFonts w:ascii="Times New Roman" w:hAnsi="Times New Roman" w:cs="Times New Roman"/>
          <w:sz w:val="20"/>
          <w:szCs w:val="20"/>
        </w:rPr>
        <w:t xml:space="preserve"> and SSTA</w:t>
      </w:r>
      <w:r w:rsidR="00D14989" w:rsidRPr="000C47B4">
        <w:rPr>
          <w:rFonts w:ascii="Times New Roman" w:hAnsi="Times New Roman" w:cs="Times New Roman"/>
          <w:sz w:val="20"/>
          <w:szCs w:val="20"/>
          <w:vertAlign w:val="subscript"/>
        </w:rPr>
        <w:t>DJF</w:t>
      </w:r>
      <w:r w:rsidR="00D14989" w:rsidRPr="000C47B4">
        <w:rPr>
          <w:rFonts w:ascii="Times New Roman" w:hAnsi="Times New Roman" w:cs="Times New Roman"/>
          <w:sz w:val="20"/>
          <w:szCs w:val="20"/>
        </w:rPr>
        <w:t>: local sea surface temperature anomalies averaged across Apr-Jun and Dec-Feb, respectively.  SSTA</w:t>
      </w:r>
      <w:r w:rsidR="00D14989" w:rsidRPr="000C47B4">
        <w:rPr>
          <w:rFonts w:ascii="Times New Roman" w:hAnsi="Times New Roman" w:cs="Times New Roman"/>
          <w:sz w:val="20"/>
          <w:szCs w:val="20"/>
          <w:vertAlign w:val="subscript"/>
        </w:rPr>
        <w:t>AMJ</w:t>
      </w:r>
      <w:r w:rsidR="00D14989" w:rsidRPr="000C47B4">
        <w:rPr>
          <w:rFonts w:ascii="Times New Roman" w:hAnsi="Times New Roman" w:cs="Times New Roman"/>
          <w:sz w:val="20"/>
          <w:szCs w:val="20"/>
        </w:rPr>
        <w:t xml:space="preserve"> is not included as a predictor for traits expressed prior to April.  The variance for the random effects associated with each model are presented along with the intraclass correlation coefficient (ICC; the proportion of total variance not accounted for by fixed factors) in brackets. 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1452"/>
        <w:gridCol w:w="1779"/>
        <w:gridCol w:w="403"/>
        <w:gridCol w:w="1878"/>
        <w:gridCol w:w="403"/>
        <w:gridCol w:w="1599"/>
        <w:gridCol w:w="403"/>
        <w:gridCol w:w="1639"/>
        <w:gridCol w:w="403"/>
        <w:gridCol w:w="1599"/>
        <w:gridCol w:w="633"/>
      </w:tblGrid>
      <w:tr w:rsidR="00FC55D6" w:rsidRPr="00560AA6" w14:paraId="13AF670C" w14:textId="77777777" w:rsidTr="00FC55D6">
        <w:trPr>
          <w:trHeight w:val="468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1BA1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DE354" w14:textId="50A52D77" w:rsidR="00FC55D6" w:rsidRPr="00560AA6" w:rsidRDefault="004B6CE9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ual Breeding Success</w:t>
            </w:r>
            <w:r w:rsidR="00FC55D6"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8 yrs)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6E076" w14:textId="59F30DE4" w:rsidR="00FC55D6" w:rsidRPr="00560AA6" w:rsidRDefault="004B6CE9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ual Breeding Success</w:t>
            </w:r>
            <w:r w:rsidR="00FC55D6"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1 yrs)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DEBA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lay | alive) (11 yrs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5546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hatch | lay) (11 yrs)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305B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independent offspring | hatch) (11 yrs)</w:t>
            </w:r>
          </w:p>
        </w:tc>
      </w:tr>
      <w:tr w:rsidR="00FC55D6" w:rsidRPr="00560AA6" w14:paraId="3BC9EB52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ECEF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61C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81D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3C77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AFB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D69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BB5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CEB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778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43D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BDB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FC55D6" w:rsidRPr="00560AA6" w14:paraId="2BD87BA6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6F39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8ADA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1 [-2.55, -1.74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89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C3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5 [-2.81, -1.8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6A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F4F2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 [-1.00, 0.2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B2D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6690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[0.30, 0.85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19D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4475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[-0.43, 0.40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ABB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6913B90D" w14:textId="77777777" w:rsidTr="00FC55D6">
        <w:trPr>
          <w:trHeight w:val="25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65EC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EE7A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2A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89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DC1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B2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01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CF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5AC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E3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6E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60B2B30D" w14:textId="77777777" w:rsidTr="00FC55D6">
        <w:trPr>
          <w:trHeight w:val="25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F76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6AF6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[-0.10, 0.77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215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45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[0.56, 1.61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17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86EF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[0.16, 1.4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CE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5428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 [0.23, 1.02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95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349A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[0.40, 1.54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6F5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C55D6" w:rsidRPr="00560AA6" w14:paraId="554C52DE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BD985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(Sardine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492B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 [0.75, 2.2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B2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FA7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 [1.11, 2.49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013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EC42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[0.37, 2.41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EE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0F59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[0.36, 1.42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EC9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5E45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 [1.02, 2.49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0A7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C55D6" w:rsidRPr="00560AA6" w14:paraId="239261A3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3EE2E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B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54B4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 [0.11, 0.28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CFD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D3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 [0.12, 0.38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2B9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07A1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 [0.23, 0.51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E6C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B188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C2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0F70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 [0.07, 0.37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C81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FC55D6" w:rsidRPr="00560AA6" w14:paraId="4A28B125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870CC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(Sardine):YB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C1FF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43F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3BC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8A4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3532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25A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38F1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8F9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881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E9D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58E4F8CE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B774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9CE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39D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2950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EE6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B13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90D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182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BF1F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AF9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9D9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C55D6" w:rsidRPr="00560AA6" w14:paraId="42A4F5AB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9EB33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0E0B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[0.23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B0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35EC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 [0.25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79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60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7 [0.51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AFD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0CD6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 [0.07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BDA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FB17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[0.00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2CF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5E6E7B5F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182B6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6CB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 [0.08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7D5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377E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 [0.03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B81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A51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[0.05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3F2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5B9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 [0.01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A8C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4079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 [0.03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57D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6219DC68" w14:textId="77777777" w:rsidTr="00FC55D6">
        <w:trPr>
          <w:trHeight w:val="25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FCD4B" w14:textId="3B2C83C3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m</w:t>
            </w:r>
            <w:r w:rsidR="00D14989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391A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CAF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9BE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B02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DF7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0E6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048A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5F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84AD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634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3FBD40A7" w14:textId="77777777" w:rsidTr="00FC55D6">
        <w:trPr>
          <w:trHeight w:val="25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96969" w14:textId="4777AD60" w:rsidR="00FC55D6" w:rsidRPr="00560AA6" w:rsidRDefault="00FC55D6" w:rsidP="00D14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c</w:t>
            </w:r>
            <w:r w:rsidR="00D14989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D9CA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FB9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6E31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C04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0BE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977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2C39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42E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DEB0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9C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28A06E1D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621B4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ca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7EAD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1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AB3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C716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9CB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B3F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75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D0E9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D0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9536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907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34A6872C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78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1DF8" w14:textId="77777777" w:rsidR="00FC55D6" w:rsidRPr="00560AA6" w:rsidRDefault="00FC55D6" w:rsidP="00FC5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937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33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A40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5E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7E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AF2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90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595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F7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560AA6" w14:paraId="1B2B23B2" w14:textId="77777777" w:rsidTr="00FC55D6">
        <w:trPr>
          <w:trHeight w:val="46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63A5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7A7C7" w14:textId="3B7A4130" w:rsidR="00FC55D6" w:rsidRPr="00560AA6" w:rsidRDefault="004B6CE9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ual Breeding Success</w:t>
            </w:r>
            <w:r w:rsidR="00FC55D6"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8 yrs)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C5A6E" w14:textId="5D5D9016" w:rsidR="00FC55D6" w:rsidRPr="00560AA6" w:rsidRDefault="004B6CE9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ual Breeding Success</w:t>
            </w:r>
            <w:r w:rsidR="00FC55D6"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1 yrs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5FF5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lay | alive) (11 yrs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143C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hatch | lay) (11 yrs)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1483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independent offspring | hatch) (11 yrs)</w:t>
            </w:r>
          </w:p>
        </w:tc>
      </w:tr>
      <w:tr w:rsidR="00FC55D6" w:rsidRPr="00560AA6" w14:paraId="73582830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175D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E315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89D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BFE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353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9A0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E23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0AE6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600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54A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A19A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FC55D6" w:rsidRPr="00560AA6" w14:paraId="234C5AC2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C92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C8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0 [-2.29, -1.19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C4E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3D70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8 [-1.92, -0.80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CBE9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9B18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 [1.29, 2.69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B7051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08DB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 [0.14, 0.70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9B1D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7A75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 [-0.37, 0.72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87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5F2EBE3F" w14:textId="77777777" w:rsidTr="00FC55D6">
        <w:trPr>
          <w:trHeight w:val="25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58D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0A3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424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BF37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7B7A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E1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3BD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4D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1476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DF55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52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3C7C52A1" w14:textId="77777777" w:rsidTr="00FC55D6">
        <w:trPr>
          <w:trHeight w:val="25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5200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F0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 [0.00, 1.23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490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872A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[0.62, 1.9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459D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6BA9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[0.66, 2.0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1CD0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3AE5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[0.23, 0.99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4BBF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BC39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[0.27, 1.62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DE3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FC55D6" w:rsidRPr="00560AA6" w14:paraId="0338E71F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B233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(Sardine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B7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 [0.72, 2.64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9D4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CE02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 [0.57, 2.35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0CBF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E32E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[-0.26, 1.98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40B2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DCB3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[0.33, 1.41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8C45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1C1A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[0.42, 2.17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1C4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FC55D6" w:rsidRPr="00560AA6" w14:paraId="4B9F3258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D41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B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8AE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 [0.12, 0.30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E46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2785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 [0.14, 0.38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F7B4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9D66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 [0.24, 0.63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3AF7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F7E4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 [0.12, 0.33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D965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C26F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2D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60DA338E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2FB0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(Sardine):YB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44F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4D6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6BB7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39E6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08FC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 [-0.85, 0.02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FEF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A27C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4627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6E6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88C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7FA40915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BDEE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B2A2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FA1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97E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1DA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CFE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EE11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CE7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34205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C94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5F7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C55D6" w:rsidRPr="00560AA6" w14:paraId="64310A3C" w14:textId="77777777" w:rsidTr="00FC55D6">
        <w:trPr>
          <w:trHeight w:val="20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4F4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0E4E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 [0.18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9C6E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0A87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[0.15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AE20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ECEE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 [0.3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39CD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52EA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 [0.0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AFC1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5757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 [0.10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324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14946E1E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9955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11D2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[0.13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95C9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2798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 [0.08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0ED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D25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[0.06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DDA8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42F4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 [0.01]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806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C5E5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 [0.06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94B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469551CB" w14:textId="77777777" w:rsidTr="00FC55D6">
        <w:trPr>
          <w:trHeight w:val="25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12D66" w14:textId="55431171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m</w:t>
            </w:r>
            <w:r w:rsidR="00D14989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753E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9D6ED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30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2CC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58C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03B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32E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EDA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03E2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CB6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1CF45CE9" w14:textId="77777777" w:rsidTr="00FC55D6">
        <w:trPr>
          <w:trHeight w:val="25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FBBE0" w14:textId="0901068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560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c</w:t>
            </w:r>
            <w:r w:rsidR="00D14989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7662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5CD1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1B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A6CA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442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C40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B7B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65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C36C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5674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C55D6" w:rsidRPr="00560AA6" w14:paraId="1776E848" w14:textId="77777777" w:rsidTr="00FC55D6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D1608" w14:textId="77777777" w:rsidR="00FC55D6" w:rsidRPr="00560AA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case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3245F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54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726D5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97672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4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1CEAE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2A5D3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4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08DD6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DF9B9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203C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7AD67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42688" w14:textId="77777777" w:rsidR="00FC55D6" w:rsidRPr="00560AA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0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536B7C25" w14:textId="77777777" w:rsidR="001A68E1" w:rsidRPr="001A68E1" w:rsidRDefault="001A68E1" w:rsidP="001A68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A68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 0 ‘***’ 0.001 ‘**’ 0.01 ‘*’ 0.05 ‘.’ 0.1 </w:t>
      </w:r>
      <w:proofErr w:type="gramStart"/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>‘ ’</w:t>
      </w:r>
      <w:proofErr w:type="gramEnd"/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</w:t>
      </w:r>
    </w:p>
    <w:p w14:paraId="0029CDAD" w14:textId="357F95FD" w:rsidR="00D14989" w:rsidRPr="00B53ED8" w:rsidRDefault="00D14989" w:rsidP="00D1498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3ED8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1</w:t>
      </w:r>
      <w:r w:rsidRPr="00B75254">
        <w:rPr>
          <w:rFonts w:ascii="Times New Roman" w:hAnsi="Times New Roman" w:cs="Times New Roman"/>
          <w:sz w:val="20"/>
          <w:szCs w:val="20"/>
        </w:rPr>
        <w:t xml:space="preserve">Marginal </w:t>
      </w:r>
      <w:r w:rsidRPr="00B75254">
        <w:rPr>
          <w:rFonts w:ascii="Times New Roman" w:hAnsi="Times New Roman" w:cs="Times New Roman"/>
          <w:i/>
          <w:sz w:val="20"/>
          <w:szCs w:val="20"/>
        </w:rPr>
        <w:t>R</w:t>
      </w:r>
      <w:r w:rsidRPr="00B7525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B75254">
        <w:rPr>
          <w:rFonts w:ascii="Times New Roman" w:hAnsi="Times New Roman" w:cs="Times New Roman"/>
          <w:sz w:val="20"/>
          <w:szCs w:val="20"/>
        </w:rPr>
        <w:t xml:space="preserve"> (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R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</w:rPr>
        <w:t>2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  <w:t>m</w:t>
      </w:r>
      <w:r w:rsidRPr="00B7525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)</w:t>
      </w:r>
      <w:r w:rsidRPr="00B75254">
        <w:rPr>
          <w:rFonts w:ascii="Times New Roman" w:hAnsi="Times New Roman" w:cs="Times New Roman"/>
          <w:sz w:val="20"/>
          <w:szCs w:val="20"/>
        </w:rPr>
        <w:t xml:space="preserve">, and conditional </w:t>
      </w:r>
      <w:r w:rsidRPr="00B75254">
        <w:rPr>
          <w:rFonts w:ascii="Times New Roman" w:hAnsi="Times New Roman" w:cs="Times New Roman"/>
          <w:i/>
          <w:sz w:val="20"/>
          <w:szCs w:val="20"/>
        </w:rPr>
        <w:t>R</w:t>
      </w:r>
      <w:r w:rsidRPr="00B7525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B75254">
        <w:rPr>
          <w:rFonts w:ascii="Times New Roman" w:hAnsi="Times New Roman" w:cs="Times New Roman"/>
          <w:sz w:val="20"/>
          <w:szCs w:val="20"/>
        </w:rPr>
        <w:t xml:space="preserve"> (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R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</w:rPr>
        <w:t>2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  <w:t>c</w:t>
      </w:r>
      <w:r w:rsidRPr="00B7525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)</w:t>
      </w:r>
      <w:r w:rsidRPr="00B7525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stimates</w:t>
      </w:r>
      <w:r w:rsidRPr="00B75254">
        <w:rPr>
          <w:rFonts w:ascii="Times New Roman" w:hAnsi="Times New Roman" w:cs="Times New Roman"/>
          <w:sz w:val="20"/>
          <w:szCs w:val="20"/>
        </w:rPr>
        <w:t xml:space="preserve"> were calculated following </w:t>
      </w:r>
      <w:r w:rsidRPr="00B53ED8">
        <w:rPr>
          <w:rFonts w:ascii="Times New Roman" w:hAnsi="Times New Roman" w:cs="Times New Roman"/>
          <w:sz w:val="20"/>
          <w:szCs w:val="20"/>
        </w:rPr>
        <w:t>Nakagawa S, Schielzeth HA. A general and simple method for obtaining R</w:t>
      </w:r>
      <w:r w:rsidRPr="00B53E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53ED8">
        <w:rPr>
          <w:rFonts w:ascii="Times New Roman" w:hAnsi="Times New Roman" w:cs="Times New Roman"/>
          <w:sz w:val="20"/>
          <w:szCs w:val="20"/>
        </w:rPr>
        <w:t xml:space="preserve"> from generalized linear mixed-effects models. Methods </w:t>
      </w:r>
      <w:r w:rsidR="00E2444C">
        <w:rPr>
          <w:rFonts w:ascii="Times New Roman" w:hAnsi="Times New Roman" w:cs="Times New Roman"/>
          <w:sz w:val="20"/>
          <w:szCs w:val="20"/>
        </w:rPr>
        <w:t xml:space="preserve">in </w:t>
      </w:r>
      <w:r w:rsidRPr="00B53ED8">
        <w:rPr>
          <w:rFonts w:ascii="Times New Roman" w:hAnsi="Times New Roman" w:cs="Times New Roman"/>
          <w:sz w:val="20"/>
          <w:szCs w:val="20"/>
        </w:rPr>
        <w:t>Ecol</w:t>
      </w:r>
      <w:r w:rsidR="00E2444C">
        <w:rPr>
          <w:rFonts w:ascii="Times New Roman" w:hAnsi="Times New Roman" w:cs="Times New Roman"/>
          <w:sz w:val="20"/>
          <w:szCs w:val="20"/>
        </w:rPr>
        <w:t>ogy and</w:t>
      </w:r>
      <w:r w:rsidRPr="00B53ED8">
        <w:rPr>
          <w:rFonts w:ascii="Times New Roman" w:hAnsi="Times New Roman" w:cs="Times New Roman"/>
          <w:sz w:val="20"/>
          <w:szCs w:val="20"/>
        </w:rPr>
        <w:t xml:space="preserve"> Evol</w:t>
      </w:r>
      <w:r w:rsidR="00E2444C">
        <w:rPr>
          <w:rFonts w:ascii="Times New Roman" w:hAnsi="Times New Roman" w:cs="Times New Roman"/>
          <w:sz w:val="20"/>
          <w:szCs w:val="20"/>
        </w:rPr>
        <w:t>ution</w:t>
      </w:r>
      <w:r w:rsidRPr="00B53ED8">
        <w:rPr>
          <w:rFonts w:ascii="Times New Roman" w:hAnsi="Times New Roman" w:cs="Times New Roman"/>
          <w:sz w:val="20"/>
          <w:szCs w:val="20"/>
        </w:rPr>
        <w:t xml:space="preserve">. 2013; 4: 133-142. </w:t>
      </w:r>
    </w:p>
    <w:p w14:paraId="274AC49E" w14:textId="7A65B610" w:rsidR="00D14989" w:rsidRPr="00AB117C" w:rsidRDefault="00D14989" w:rsidP="00BA5665">
      <w:pPr>
        <w:spacing w:after="0"/>
        <w:rPr>
          <w:rFonts w:ascii="Times New Roman" w:hAnsi="Times New Roman" w:cs="Times New Roman"/>
        </w:rPr>
      </w:pPr>
    </w:p>
    <w:sectPr w:rsidR="00D14989" w:rsidRPr="00AB117C" w:rsidSect="00BA5665">
      <w:pgSz w:w="15840" w:h="12240" w:orient="landscape"/>
      <w:pgMar w:top="1080" w:right="1008" w:bottom="108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7C"/>
    <w:rsid w:val="00103ADB"/>
    <w:rsid w:val="00135DFD"/>
    <w:rsid w:val="001A68E1"/>
    <w:rsid w:val="002031CA"/>
    <w:rsid w:val="002072CD"/>
    <w:rsid w:val="003275EA"/>
    <w:rsid w:val="003E618B"/>
    <w:rsid w:val="004142DD"/>
    <w:rsid w:val="004B6CE9"/>
    <w:rsid w:val="005361B8"/>
    <w:rsid w:val="005A3B24"/>
    <w:rsid w:val="006E25A6"/>
    <w:rsid w:val="008C6FDD"/>
    <w:rsid w:val="009D6440"/>
    <w:rsid w:val="00A653E4"/>
    <w:rsid w:val="00A86416"/>
    <w:rsid w:val="00AB117C"/>
    <w:rsid w:val="00B26C56"/>
    <w:rsid w:val="00BA5665"/>
    <w:rsid w:val="00BC2023"/>
    <w:rsid w:val="00BD0AB6"/>
    <w:rsid w:val="00C81F72"/>
    <w:rsid w:val="00D14989"/>
    <w:rsid w:val="00DB5A8A"/>
    <w:rsid w:val="00E2444C"/>
    <w:rsid w:val="00E72EA1"/>
    <w:rsid w:val="00FC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A9E3"/>
  <w15:chartTrackingRefBased/>
  <w15:docId w15:val="{BBB35928-EAE3-431B-95F1-1953089C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C55D6"/>
  </w:style>
  <w:style w:type="paragraph" w:styleId="Header">
    <w:name w:val="header"/>
    <w:basedOn w:val="Normal"/>
    <w:link w:val="Head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D6"/>
  </w:style>
  <w:style w:type="paragraph" w:styleId="Footer">
    <w:name w:val="footer"/>
    <w:basedOn w:val="Normal"/>
    <w:link w:val="Foot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D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D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5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55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5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e</dc:creator>
  <cp:keywords/>
  <dc:description/>
  <cp:lastModifiedBy>Anderson, Dave</cp:lastModifiedBy>
  <cp:revision>2</cp:revision>
  <dcterms:created xsi:type="dcterms:W3CDTF">2017-08-07T14:03:00Z</dcterms:created>
  <dcterms:modified xsi:type="dcterms:W3CDTF">2017-08-07T14:03:00Z</dcterms:modified>
</cp:coreProperties>
</file>